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38D8C" w14:textId="77777777" w:rsidR="00D10A95" w:rsidRDefault="00D10A95" w:rsidP="00D10A95">
      <w:pPr>
        <w:pStyle w:val="Newparagraph"/>
        <w:ind w:firstLine="0"/>
        <w:rPr>
          <w:lang w:val="en-US"/>
        </w:rPr>
      </w:pPr>
      <w:bookmarkStart w:id="0" w:name="_GoBack"/>
      <w:bookmarkEnd w:id="0"/>
      <w:r>
        <w:rPr>
          <w:lang w:val="en-US"/>
        </w:rPr>
        <w:t>Appendix 2</w:t>
      </w:r>
    </w:p>
    <w:p w14:paraId="697A071A" w14:textId="77777777" w:rsidR="00D10A95" w:rsidRDefault="00D10A95" w:rsidP="00D10A95">
      <w:pPr>
        <w:pStyle w:val="Tabletitle"/>
        <w:spacing w:line="480" w:lineRule="auto"/>
        <w:rPr>
          <w:lang w:val="en-US"/>
        </w:rPr>
      </w:pPr>
      <w:r>
        <w:rPr>
          <w:lang w:val="en-US"/>
        </w:rPr>
        <w:t xml:space="preserve">Pairwise correlations of all variables of interest  </w:t>
      </w:r>
    </w:p>
    <w:tbl>
      <w:tblPr>
        <w:tblStyle w:val="ListTable2"/>
        <w:tblW w:w="0" w:type="auto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3119"/>
        <w:gridCol w:w="992"/>
        <w:gridCol w:w="992"/>
        <w:gridCol w:w="993"/>
        <w:gridCol w:w="850"/>
        <w:gridCol w:w="952"/>
        <w:gridCol w:w="601"/>
      </w:tblGrid>
      <w:tr w:rsidR="00D10A95" w:rsidRPr="000E311B" w14:paraId="4FA86BCA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096F6915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992" w:type="dxa"/>
            <w:shd w:val="clear" w:color="auto" w:fill="FFFFFF" w:themeFill="background1"/>
          </w:tcPr>
          <w:p w14:paraId="121F0F0B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(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</w:tcPr>
          <w:p w14:paraId="4C90C641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(2)</w:t>
            </w:r>
          </w:p>
        </w:tc>
        <w:tc>
          <w:tcPr>
            <w:tcW w:w="993" w:type="dxa"/>
            <w:shd w:val="clear" w:color="auto" w:fill="FFFFFF" w:themeFill="background1"/>
          </w:tcPr>
          <w:p w14:paraId="69127A5C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(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04ED17F5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(4)</w:t>
            </w:r>
          </w:p>
        </w:tc>
        <w:tc>
          <w:tcPr>
            <w:tcW w:w="952" w:type="dxa"/>
            <w:shd w:val="clear" w:color="auto" w:fill="FFFFFF" w:themeFill="background1"/>
          </w:tcPr>
          <w:p w14:paraId="16BCC123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(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shd w:val="clear" w:color="auto" w:fill="FFFFFF" w:themeFill="background1"/>
          </w:tcPr>
          <w:p w14:paraId="624A18DB" w14:textId="77777777" w:rsidR="00D10A95" w:rsidRPr="00B371EE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B371EE">
              <w:rPr>
                <w:b/>
                <w:bCs/>
                <w:sz w:val="22"/>
                <w:szCs w:val="22"/>
                <w:lang w:val="en-US"/>
              </w:rPr>
              <w:t>(6)</w:t>
            </w:r>
          </w:p>
        </w:tc>
      </w:tr>
      <w:tr w:rsidR="00D10A95" w:rsidRPr="000E311B" w14:paraId="0876B4B7" w14:textId="77777777" w:rsidTr="00A852C7">
        <w:trPr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0B3C033F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1) Social media at age</w:t>
            </w:r>
            <w:r>
              <w:rPr>
                <w:sz w:val="22"/>
                <w:szCs w:val="22"/>
                <w:lang w:val="en-US"/>
              </w:rPr>
              <w:t>s</w:t>
            </w:r>
            <w:r w:rsidRPr="007D5486">
              <w:rPr>
                <w:sz w:val="22"/>
                <w:szCs w:val="22"/>
                <w:lang w:val="en-US"/>
              </w:rPr>
              <w:t xml:space="preserve"> 12</w:t>
            </w: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85539B7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893F34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EE9B84C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75027F4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0919AEA9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94E35E7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01AC7C86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FFFFFF" w:themeFill="background1"/>
          </w:tcPr>
          <w:p w14:paraId="4CFF832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2) SDQ at age</w:t>
            </w:r>
            <w:r>
              <w:rPr>
                <w:sz w:val="22"/>
                <w:szCs w:val="22"/>
                <w:lang w:val="en-US"/>
              </w:rPr>
              <w:t>s</w:t>
            </w:r>
            <w:r w:rsidRPr="007D5486">
              <w:rPr>
                <w:sz w:val="22"/>
                <w:szCs w:val="22"/>
                <w:lang w:val="en-US"/>
              </w:rPr>
              <w:t xml:space="preserve"> 14</w:t>
            </w: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0156811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15*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shd w:val="clear" w:color="auto" w:fill="FFFFFF" w:themeFill="background1"/>
          </w:tcPr>
          <w:p w14:paraId="6EA37C7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14:paraId="10E9C529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bottom w:val="nil"/>
            </w:tcBorders>
            <w:shd w:val="clear" w:color="auto" w:fill="FFFFFF" w:themeFill="background1"/>
          </w:tcPr>
          <w:p w14:paraId="733D674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tcBorders>
              <w:bottom w:val="nil"/>
            </w:tcBorders>
            <w:shd w:val="clear" w:color="auto" w:fill="FFFFFF" w:themeFill="background1"/>
          </w:tcPr>
          <w:p w14:paraId="15AFB6CF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tcBorders>
              <w:bottom w:val="nil"/>
            </w:tcBorders>
            <w:shd w:val="clear" w:color="auto" w:fill="FFFFFF" w:themeFill="background1"/>
          </w:tcPr>
          <w:p w14:paraId="1104D6A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7D04CA29" w14:textId="77777777" w:rsidTr="00A852C7">
        <w:trPr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5131D3B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F9394F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5BC743F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0686379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6104B5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A262EA1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5D7A5E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5D91A7CA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FFFFFF" w:themeFill="background1"/>
          </w:tcPr>
          <w:p w14:paraId="3BCC8406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3) SDQ at age</w:t>
            </w:r>
            <w:r>
              <w:rPr>
                <w:sz w:val="22"/>
                <w:szCs w:val="22"/>
                <w:lang w:val="en-US"/>
              </w:rPr>
              <w:t>s</w:t>
            </w:r>
            <w:r w:rsidRPr="007D5486">
              <w:rPr>
                <w:sz w:val="22"/>
                <w:szCs w:val="22"/>
                <w:lang w:val="en-US"/>
              </w:rPr>
              <w:t xml:space="preserve"> 12</w:t>
            </w: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2FF1C13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1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7D5486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shd w:val="clear" w:color="auto" w:fill="FFFFFF" w:themeFill="background1"/>
          </w:tcPr>
          <w:p w14:paraId="688DDEB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600*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14:paraId="25A6628F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bottom w:val="nil"/>
            </w:tcBorders>
            <w:shd w:val="clear" w:color="auto" w:fill="FFFFFF" w:themeFill="background1"/>
          </w:tcPr>
          <w:p w14:paraId="7B1FCB6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tcBorders>
              <w:bottom w:val="nil"/>
            </w:tcBorders>
            <w:shd w:val="clear" w:color="auto" w:fill="FFFFFF" w:themeFill="background1"/>
          </w:tcPr>
          <w:p w14:paraId="0DCA5AB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tcBorders>
              <w:bottom w:val="nil"/>
            </w:tcBorders>
            <w:shd w:val="clear" w:color="auto" w:fill="FFFFFF" w:themeFill="background1"/>
          </w:tcPr>
          <w:p w14:paraId="2707493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58E3BD87" w14:textId="77777777" w:rsidTr="00A852C7">
        <w:trPr>
          <w:trHeight w:val="2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7DEC92C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8D8803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4BA9E29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tcW w:w="993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65253F4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F6B6EF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78BC8F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8A9E5D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72550160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bottom w:val="nil"/>
            </w:tcBorders>
            <w:shd w:val="clear" w:color="auto" w:fill="FFFFFF" w:themeFill="background1"/>
          </w:tcPr>
          <w:p w14:paraId="33EABC03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4) Self-esteem at age</w:t>
            </w:r>
            <w:r>
              <w:rPr>
                <w:sz w:val="22"/>
                <w:szCs w:val="22"/>
                <w:lang w:val="en-US"/>
              </w:rPr>
              <w:t>s</w:t>
            </w:r>
            <w:r w:rsidRPr="007D5486">
              <w:rPr>
                <w:sz w:val="22"/>
                <w:szCs w:val="22"/>
                <w:lang w:val="en-US"/>
              </w:rPr>
              <w:t xml:space="preserve"> 13</w:t>
            </w: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 xml:space="preserve">14 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4F3B7C0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  <w:r w:rsidRPr="007D5486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*</w:t>
            </w:r>
          </w:p>
          <w:p w14:paraId="3811260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 w:val="restart"/>
            <w:shd w:val="clear" w:color="auto" w:fill="FFFFFF" w:themeFill="background1"/>
          </w:tcPr>
          <w:p w14:paraId="04EDABF3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0.4</w:t>
            </w:r>
            <w:r>
              <w:rPr>
                <w:sz w:val="22"/>
                <w:szCs w:val="22"/>
                <w:lang w:val="en-US"/>
              </w:rPr>
              <w:t>8**</w:t>
            </w:r>
          </w:p>
          <w:p w14:paraId="2CEA39FB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0BF2E9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0.44*</w:t>
            </w:r>
            <w:r>
              <w:rPr>
                <w:sz w:val="22"/>
                <w:szCs w:val="22"/>
                <w:lang w:val="en-US"/>
              </w:rPr>
              <w:t>*</w:t>
            </w:r>
          </w:p>
          <w:p w14:paraId="316A6F7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 w:val="restart"/>
            <w:shd w:val="clear" w:color="auto" w:fill="FFFFFF" w:themeFill="background1"/>
          </w:tcPr>
          <w:p w14:paraId="5B429BD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tcW w:w="952" w:type="dxa"/>
            <w:vMerge w:val="restart"/>
            <w:shd w:val="clear" w:color="auto" w:fill="FFFFFF" w:themeFill="background1"/>
          </w:tcPr>
          <w:p w14:paraId="25626E9D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vMerge w:val="restart"/>
            <w:shd w:val="clear" w:color="auto" w:fill="FFFFFF" w:themeFill="background1"/>
          </w:tcPr>
          <w:p w14:paraId="4C3A4424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4441B139" w14:textId="77777777" w:rsidTr="00A852C7">
        <w:trPr>
          <w:trHeight w:val="1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222BA1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9499B5C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7D9E93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DD3F5A8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7842DB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4DA666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vMerge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99640D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30CE5BC3" w14:textId="77777777" w:rsidTr="00A852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2738B7FE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5) Happiness with friends at age</w:t>
            </w:r>
            <w:r>
              <w:rPr>
                <w:sz w:val="22"/>
                <w:szCs w:val="22"/>
                <w:lang w:val="en-US"/>
              </w:rPr>
              <w:t>s</w:t>
            </w:r>
            <w:r w:rsidRPr="007D5486">
              <w:rPr>
                <w:sz w:val="22"/>
                <w:szCs w:val="22"/>
                <w:lang w:val="en-US"/>
              </w:rPr>
              <w:t xml:space="preserve"> 13</w:t>
            </w: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FFFFFF" w:themeFill="background1"/>
          </w:tcPr>
          <w:p w14:paraId="45F74E69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 0.00</w:t>
            </w:r>
          </w:p>
          <w:p w14:paraId="3B87E26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8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</w:tcPr>
          <w:p w14:paraId="670504C5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0.2</w:t>
            </w:r>
            <w:r>
              <w:rPr>
                <w:sz w:val="22"/>
                <w:szCs w:val="22"/>
                <w:lang w:val="en-US"/>
              </w:rPr>
              <w:t>5</w:t>
            </w:r>
            <w:r w:rsidRPr="007D5486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*</w:t>
            </w:r>
          </w:p>
          <w:p w14:paraId="4694EFBA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tcW w:w="993" w:type="dxa"/>
            <w:shd w:val="clear" w:color="auto" w:fill="FFFFFF" w:themeFill="background1"/>
          </w:tcPr>
          <w:p w14:paraId="5ABD9D91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0.2</w:t>
            </w:r>
            <w:r>
              <w:rPr>
                <w:sz w:val="22"/>
                <w:szCs w:val="22"/>
                <w:lang w:val="en-US"/>
              </w:rPr>
              <w:t>2**</w:t>
            </w:r>
          </w:p>
          <w:p w14:paraId="3752AC34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79A50946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33</w:t>
            </w:r>
            <w:r>
              <w:rPr>
                <w:sz w:val="22"/>
                <w:szCs w:val="22"/>
                <w:lang w:val="en-US"/>
              </w:rPr>
              <w:t>**</w:t>
            </w:r>
          </w:p>
          <w:p w14:paraId="4B61C016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tcW w:w="952" w:type="dxa"/>
            <w:shd w:val="clear" w:color="auto" w:fill="FFFFFF" w:themeFill="background1"/>
          </w:tcPr>
          <w:p w14:paraId="0012D70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shd w:val="clear" w:color="auto" w:fill="FFFFFF" w:themeFill="background1"/>
          </w:tcPr>
          <w:p w14:paraId="6DCEC7A8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D10A95" w:rsidRPr="000E311B" w14:paraId="3B5591CB" w14:textId="77777777" w:rsidTr="00A852C7">
        <w:trPr>
          <w:trHeight w:val="6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14:paraId="77A3265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6) Number of close friends at age</w:t>
            </w:r>
            <w:r>
              <w:rPr>
                <w:sz w:val="22"/>
                <w:szCs w:val="22"/>
                <w:lang w:val="en-US"/>
              </w:rPr>
              <w:t>s</w:t>
            </w:r>
            <w:r w:rsidRPr="007D5486">
              <w:rPr>
                <w:sz w:val="22"/>
                <w:szCs w:val="22"/>
                <w:lang w:val="en-US"/>
              </w:rPr>
              <w:t xml:space="preserve"> 13</w:t>
            </w:r>
            <w:r>
              <w:rPr>
                <w:sz w:val="22"/>
                <w:szCs w:val="22"/>
                <w:lang w:val="en-US"/>
              </w:rPr>
              <w:t>-</w:t>
            </w:r>
            <w:r w:rsidRPr="007D5486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FFFFFF" w:themeFill="background1"/>
          </w:tcPr>
          <w:p w14:paraId="490219DD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040</w:t>
            </w:r>
            <w:r>
              <w:rPr>
                <w:sz w:val="22"/>
                <w:szCs w:val="22"/>
                <w:lang w:val="en-US"/>
              </w:rPr>
              <w:t>*</w:t>
            </w:r>
          </w:p>
          <w:p w14:paraId="70A719B6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</w:t>
            </w:r>
            <w:r>
              <w:rPr>
                <w:sz w:val="22"/>
                <w:szCs w:val="22"/>
                <w:lang w:val="en-US"/>
              </w:rPr>
              <w:t>4</w:t>
            </w:r>
            <w:r w:rsidRPr="007D548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shd w:val="clear" w:color="auto" w:fill="FFFFFF" w:themeFill="background1"/>
          </w:tcPr>
          <w:p w14:paraId="55924092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0.019</w:t>
            </w:r>
          </w:p>
          <w:p w14:paraId="66C3F8C7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3</w:t>
            </w:r>
            <w:r>
              <w:rPr>
                <w:sz w:val="22"/>
                <w:szCs w:val="22"/>
                <w:lang w:val="en-US"/>
              </w:rPr>
              <w:t>4</w:t>
            </w:r>
            <w:r w:rsidRPr="007D548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072BDF09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-0.03</w:t>
            </w:r>
          </w:p>
          <w:p w14:paraId="39180F99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shd w:val="clear" w:color="auto" w:fill="FFFFFF" w:themeFill="background1"/>
          </w:tcPr>
          <w:p w14:paraId="6B1B2451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0</w:t>
            </w:r>
            <w:r>
              <w:rPr>
                <w:sz w:val="22"/>
                <w:szCs w:val="22"/>
                <w:lang w:val="en-US"/>
              </w:rPr>
              <w:t>8</w:t>
            </w:r>
            <w:r w:rsidRPr="007D5486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*</w:t>
            </w:r>
          </w:p>
          <w:p w14:paraId="0B4D191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tcW w:w="952" w:type="dxa"/>
            <w:shd w:val="clear" w:color="auto" w:fill="FFFFFF" w:themeFill="background1"/>
          </w:tcPr>
          <w:p w14:paraId="27C72200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0.0</w:t>
            </w:r>
            <w:r>
              <w:rPr>
                <w:sz w:val="22"/>
                <w:szCs w:val="22"/>
                <w:lang w:val="en-US"/>
              </w:rPr>
              <w:t>9</w:t>
            </w:r>
            <w:r w:rsidRPr="007D5486">
              <w:rPr>
                <w:sz w:val="22"/>
                <w:szCs w:val="22"/>
                <w:lang w:val="en-US"/>
              </w:rPr>
              <w:t>*</w:t>
            </w:r>
            <w:r>
              <w:rPr>
                <w:sz w:val="22"/>
                <w:szCs w:val="22"/>
                <w:lang w:val="en-US"/>
              </w:rPr>
              <w:t>*</w:t>
            </w:r>
          </w:p>
          <w:p w14:paraId="1D7033C4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(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01" w:type="dxa"/>
            <w:shd w:val="clear" w:color="auto" w:fill="FFFFFF" w:themeFill="background1"/>
          </w:tcPr>
          <w:p w14:paraId="747EB0E7" w14:textId="77777777" w:rsidR="00D10A95" w:rsidRPr="007D5486" w:rsidRDefault="00D10A95" w:rsidP="00A852C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2"/>
                <w:szCs w:val="22"/>
                <w:lang w:val="en-US"/>
              </w:rPr>
            </w:pPr>
            <w:r w:rsidRPr="007D5486">
              <w:rPr>
                <w:sz w:val="22"/>
                <w:szCs w:val="22"/>
                <w:lang w:val="en-US"/>
              </w:rPr>
              <w:t>1.00</w:t>
            </w:r>
          </w:p>
        </w:tc>
      </w:tr>
    </w:tbl>
    <w:p w14:paraId="5CC6E698" w14:textId="77777777" w:rsidR="00D10A95" w:rsidRPr="00647B08" w:rsidRDefault="00D10A95" w:rsidP="00D10A95">
      <w:pPr>
        <w:pStyle w:val="Newparagraph"/>
        <w:ind w:firstLine="0"/>
        <w:rPr>
          <w:sz w:val="22"/>
          <w:szCs w:val="22"/>
          <w:lang w:val="en-US"/>
        </w:rPr>
      </w:pPr>
      <w:r w:rsidRPr="00647B08">
        <w:rPr>
          <w:i/>
          <w:iCs/>
          <w:sz w:val="22"/>
          <w:szCs w:val="22"/>
          <w:lang w:val="en-US"/>
        </w:rPr>
        <w:t xml:space="preserve">P </w:t>
      </w:r>
      <w:r w:rsidRPr="00647B08">
        <w:rPr>
          <w:sz w:val="22"/>
          <w:szCs w:val="22"/>
          <w:lang w:val="en-US"/>
        </w:rPr>
        <w:t>values appear in parentheses below **</w:t>
      </w:r>
      <w:r w:rsidRPr="00647B08">
        <w:rPr>
          <w:i/>
          <w:iCs/>
          <w:sz w:val="22"/>
          <w:szCs w:val="22"/>
          <w:lang w:val="en-US"/>
        </w:rPr>
        <w:t>p</w:t>
      </w:r>
      <w:r w:rsidRPr="00647B08">
        <w:rPr>
          <w:sz w:val="22"/>
          <w:szCs w:val="22"/>
          <w:lang w:val="en-US"/>
        </w:rPr>
        <w:t>&lt;0.001, *</w:t>
      </w:r>
      <w:r w:rsidRPr="00647B08">
        <w:rPr>
          <w:i/>
          <w:iCs/>
          <w:sz w:val="22"/>
          <w:szCs w:val="22"/>
          <w:lang w:val="en-US"/>
        </w:rPr>
        <w:t>p</w:t>
      </w:r>
      <w:r w:rsidRPr="00647B08">
        <w:rPr>
          <w:sz w:val="22"/>
          <w:szCs w:val="22"/>
          <w:lang w:val="en-US"/>
        </w:rPr>
        <w:t>&lt;0.05</w:t>
      </w:r>
    </w:p>
    <w:p w14:paraId="19E3E805" w14:textId="77777777" w:rsidR="003D7711" w:rsidRDefault="003D7711"/>
    <w:sectPr w:rsidR="003D7711" w:rsidSect="003A5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95"/>
    <w:rsid w:val="0007260A"/>
    <w:rsid w:val="00084762"/>
    <w:rsid w:val="000E71E6"/>
    <w:rsid w:val="00102427"/>
    <w:rsid w:val="00120EC5"/>
    <w:rsid w:val="00130649"/>
    <w:rsid w:val="00143DEB"/>
    <w:rsid w:val="00145830"/>
    <w:rsid w:val="0016258C"/>
    <w:rsid w:val="001712ED"/>
    <w:rsid w:val="00186EC3"/>
    <w:rsid w:val="001E71D9"/>
    <w:rsid w:val="0026642F"/>
    <w:rsid w:val="00291F0B"/>
    <w:rsid w:val="002B1A8B"/>
    <w:rsid w:val="002D5A75"/>
    <w:rsid w:val="00313B82"/>
    <w:rsid w:val="00335656"/>
    <w:rsid w:val="0038157D"/>
    <w:rsid w:val="003A5EC8"/>
    <w:rsid w:val="003B47E0"/>
    <w:rsid w:val="003C4552"/>
    <w:rsid w:val="003D2FF5"/>
    <w:rsid w:val="003D5144"/>
    <w:rsid w:val="003D7711"/>
    <w:rsid w:val="004168EC"/>
    <w:rsid w:val="00425718"/>
    <w:rsid w:val="00454951"/>
    <w:rsid w:val="004A0947"/>
    <w:rsid w:val="004A7031"/>
    <w:rsid w:val="005C29EC"/>
    <w:rsid w:val="005D14A7"/>
    <w:rsid w:val="005E31E7"/>
    <w:rsid w:val="00607E3E"/>
    <w:rsid w:val="00633F1C"/>
    <w:rsid w:val="00637326"/>
    <w:rsid w:val="006859E2"/>
    <w:rsid w:val="00693CB5"/>
    <w:rsid w:val="006A76CB"/>
    <w:rsid w:val="00704285"/>
    <w:rsid w:val="00710208"/>
    <w:rsid w:val="00721F26"/>
    <w:rsid w:val="00732DC3"/>
    <w:rsid w:val="00754FD8"/>
    <w:rsid w:val="0078213C"/>
    <w:rsid w:val="007A0FCD"/>
    <w:rsid w:val="007A39E9"/>
    <w:rsid w:val="007C153A"/>
    <w:rsid w:val="007C6DDB"/>
    <w:rsid w:val="007D273E"/>
    <w:rsid w:val="007F05A2"/>
    <w:rsid w:val="00812548"/>
    <w:rsid w:val="008221A1"/>
    <w:rsid w:val="008470A3"/>
    <w:rsid w:val="008474FA"/>
    <w:rsid w:val="008526FE"/>
    <w:rsid w:val="00874346"/>
    <w:rsid w:val="008D543F"/>
    <w:rsid w:val="008E058D"/>
    <w:rsid w:val="0090046A"/>
    <w:rsid w:val="00917B26"/>
    <w:rsid w:val="00931B2F"/>
    <w:rsid w:val="0093498C"/>
    <w:rsid w:val="00947ED1"/>
    <w:rsid w:val="0098589F"/>
    <w:rsid w:val="00991973"/>
    <w:rsid w:val="009A22FF"/>
    <w:rsid w:val="009A5CA1"/>
    <w:rsid w:val="009B28F4"/>
    <w:rsid w:val="009D14E2"/>
    <w:rsid w:val="009D2022"/>
    <w:rsid w:val="00A145A2"/>
    <w:rsid w:val="00A31388"/>
    <w:rsid w:val="00A76970"/>
    <w:rsid w:val="00A8307D"/>
    <w:rsid w:val="00AB2950"/>
    <w:rsid w:val="00AC2532"/>
    <w:rsid w:val="00AD75AA"/>
    <w:rsid w:val="00AF1A30"/>
    <w:rsid w:val="00B16E58"/>
    <w:rsid w:val="00B6714D"/>
    <w:rsid w:val="00B760F8"/>
    <w:rsid w:val="00BD7C6B"/>
    <w:rsid w:val="00C262F0"/>
    <w:rsid w:val="00C56E55"/>
    <w:rsid w:val="00C77A2D"/>
    <w:rsid w:val="00C834CA"/>
    <w:rsid w:val="00CC6F8F"/>
    <w:rsid w:val="00CF30D3"/>
    <w:rsid w:val="00CF662A"/>
    <w:rsid w:val="00D07A2B"/>
    <w:rsid w:val="00D10A95"/>
    <w:rsid w:val="00D2088C"/>
    <w:rsid w:val="00D31215"/>
    <w:rsid w:val="00D414E1"/>
    <w:rsid w:val="00D46AE3"/>
    <w:rsid w:val="00DB34CC"/>
    <w:rsid w:val="00DE7288"/>
    <w:rsid w:val="00DF4001"/>
    <w:rsid w:val="00E02669"/>
    <w:rsid w:val="00E4092C"/>
    <w:rsid w:val="00E40AA4"/>
    <w:rsid w:val="00E54A22"/>
    <w:rsid w:val="00E976C4"/>
    <w:rsid w:val="00EB25A1"/>
    <w:rsid w:val="00EC6F97"/>
    <w:rsid w:val="00EE57AE"/>
    <w:rsid w:val="00F33FCA"/>
    <w:rsid w:val="00F56F06"/>
    <w:rsid w:val="00F642A8"/>
    <w:rsid w:val="00F97013"/>
    <w:rsid w:val="00FA0170"/>
    <w:rsid w:val="00FF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77D76"/>
  <w15:chartTrackingRefBased/>
  <w15:docId w15:val="{43290FFC-1811-3B47-9B12-5CCF7C68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A95"/>
    <w:pPr>
      <w:spacing w:line="48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D10A95"/>
    <w:pPr>
      <w:spacing w:before="240" w:line="360" w:lineRule="auto"/>
    </w:pPr>
  </w:style>
  <w:style w:type="paragraph" w:customStyle="1" w:styleId="Newparagraph">
    <w:name w:val="New paragraph"/>
    <w:basedOn w:val="Normal"/>
    <w:qFormat/>
    <w:rsid w:val="00D10A95"/>
    <w:pPr>
      <w:ind w:firstLine="720"/>
    </w:pPr>
  </w:style>
  <w:style w:type="table" w:styleId="ListTable2">
    <w:name w:val="List Table 2"/>
    <w:basedOn w:val="TableNormal"/>
    <w:uiPriority w:val="47"/>
    <w:rsid w:val="00D10A95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1</cp:revision>
  <dcterms:created xsi:type="dcterms:W3CDTF">2022-09-09T16:13:00Z</dcterms:created>
  <dcterms:modified xsi:type="dcterms:W3CDTF">2022-09-09T16:13:00Z</dcterms:modified>
</cp:coreProperties>
</file>